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3506"/>
        <w:gridCol w:w="931"/>
        <w:gridCol w:w="2040"/>
        <w:gridCol w:w="843"/>
        <w:gridCol w:w="2040"/>
      </w:tblGrid>
      <w:tr w:rsidR="003826FE" w:rsidRPr="003826FE" w14:paraId="1714772D" w14:textId="77777777" w:rsidTr="003826FE">
        <w:trPr>
          <w:trHeight w:val="288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5548" w14:textId="44B9A23F" w:rsidR="003826FE" w:rsidRPr="003826FE" w:rsidRDefault="003826FE" w:rsidP="00E24407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 xml:space="preserve">Table </w:t>
            </w:r>
            <w:r w:rsidR="00E24407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S1</w:t>
            </w: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 xml:space="preserve">: </w:t>
            </w:r>
            <w:r w:rsidR="0086695B"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  <w:t>Age-sex a</w:t>
            </w:r>
            <w:r w:rsidRPr="003826FE"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  <w:t>djusted and unadjusted prevalence of low vision among older adults in India, 2017–2018</w:t>
            </w:r>
          </w:p>
        </w:tc>
      </w:tr>
      <w:tr w:rsidR="003826FE" w:rsidRPr="003826FE" w14:paraId="3BB26C67" w14:textId="77777777" w:rsidTr="003826FE">
        <w:trPr>
          <w:trHeight w:val="324"/>
        </w:trPr>
        <w:tc>
          <w:tcPr>
            <w:tcW w:w="3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A43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9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5B32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Unadjusted</w:t>
            </w:r>
          </w:p>
        </w:tc>
        <w:tc>
          <w:tcPr>
            <w:tcW w:w="28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741D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Adjusted</w:t>
            </w:r>
          </w:p>
        </w:tc>
      </w:tr>
      <w:tr w:rsidR="003826FE" w:rsidRPr="003826FE" w14:paraId="688667EF" w14:textId="77777777" w:rsidTr="003826FE">
        <w:trPr>
          <w:trHeight w:val="300"/>
        </w:trPr>
        <w:tc>
          <w:tcPr>
            <w:tcW w:w="3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8C9A" w14:textId="77777777" w:rsidR="003826FE" w:rsidRPr="003826FE" w:rsidRDefault="003826FE" w:rsidP="003826F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ascii="Calibri" w:eastAsia="Times New Roman" w:hAnsi="Calibri" w:cs="Calibri"/>
                <w:noProof w:val="0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B9F9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70FB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19C3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19BE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CI</w:t>
            </w:r>
          </w:p>
        </w:tc>
      </w:tr>
      <w:tr w:rsidR="003826FE" w:rsidRPr="003826FE" w14:paraId="223C7CFC" w14:textId="77777777" w:rsidTr="009E5AF9">
        <w:trPr>
          <w:trHeight w:val="276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AD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AC48" w14:textId="23E87DA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b/>
                <w:bCs/>
              </w:rPr>
              <w:t>64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3B1E" w14:textId="3D9774E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b/>
                <w:bCs/>
              </w:rPr>
              <w:t>(64.2, 6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DC7E" w14:textId="3773914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b/>
                <w:bCs/>
              </w:rPr>
              <w:t>64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AB82" w14:textId="17E3828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b/>
                <w:bCs/>
              </w:rPr>
              <w:t>(63.6, 64.7)</w:t>
            </w:r>
          </w:p>
        </w:tc>
      </w:tr>
      <w:tr w:rsidR="003826FE" w:rsidRPr="003826FE" w14:paraId="3182804A" w14:textId="77777777" w:rsidTr="009E5AF9">
        <w:trPr>
          <w:trHeight w:val="276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276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7437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101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047D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FE9C" w14:textId="777777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476564F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3A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ED0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25B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284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2D5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2E2FECB4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D2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F33A" w14:textId="05F0FC2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F785" w14:textId="2422981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9, 6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A879" w14:textId="4F89722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E6DF" w14:textId="2D86F65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8, 66)</w:t>
            </w:r>
          </w:p>
        </w:tc>
      </w:tr>
      <w:tr w:rsidR="003826FE" w:rsidRPr="003826FE" w14:paraId="32A1553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A3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C052" w14:textId="62FBD2B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0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BFF7" w14:textId="2AFB7EA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9.2, 62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26B8" w14:textId="193C2D7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6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3F54" w14:textId="46C9406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4.9, 57.9)</w:t>
            </w:r>
          </w:p>
        </w:tc>
      </w:tr>
      <w:tr w:rsidR="003826FE" w:rsidRPr="003826FE" w14:paraId="7D7AEA49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87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859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C99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C10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309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26035348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AE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C6C8" w14:textId="26FF6B9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CB49" w14:textId="343A22E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8, 66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8730" w14:textId="3C1F4B0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03D8" w14:textId="23C69CA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9, 65.3)</w:t>
            </w:r>
          </w:p>
        </w:tc>
      </w:tr>
      <w:tr w:rsidR="003826FE" w:rsidRPr="003826FE" w14:paraId="35ECBF26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48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111C" w14:textId="27A8AE5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1AE3" w14:textId="6ABC38E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3, 64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6DC0" w14:textId="778FC9E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3F2E" w14:textId="0FAAB98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2, 64.1)</w:t>
            </w:r>
          </w:p>
        </w:tc>
      </w:tr>
      <w:tr w:rsidR="003826FE" w:rsidRPr="003826FE" w14:paraId="774361D6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DCF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A02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1F3A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DCF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FB5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725BF6B4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20E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01E7" w14:textId="18C03F6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EDA2" w14:textId="1ECBB01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1, 65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3D37" w14:textId="371A1EE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26E5" w14:textId="588D91A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5, 64.6)</w:t>
            </w:r>
          </w:p>
        </w:tc>
      </w:tr>
      <w:tr w:rsidR="003826FE" w:rsidRPr="003826FE" w14:paraId="716A6C9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5D9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299F" w14:textId="2C06A20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8258" w14:textId="5E9AE85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4, 7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2BAF" w14:textId="1C867B1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9783" w14:textId="5ECD451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2, 70.2)</w:t>
            </w:r>
          </w:p>
        </w:tc>
      </w:tr>
      <w:tr w:rsidR="003826FE" w:rsidRPr="003826FE" w14:paraId="11D4B573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55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Heart Diseas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0F0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578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F98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BD8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360231A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AD7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2411" w14:textId="039AD67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9EF4" w14:textId="77AD285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4, 65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DD5E" w14:textId="7CDFB9F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3A1D" w14:textId="2B356AA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8, 65)</w:t>
            </w:r>
          </w:p>
        </w:tc>
      </w:tr>
      <w:tr w:rsidR="003826FE" w:rsidRPr="003826FE" w14:paraId="1D360F02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8E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B396" w14:textId="1D711F4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3EC8" w14:textId="2F9CD34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8.3, 63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6ED2" w14:textId="1E6DB4C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9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6B45" w14:textId="1206295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6.6, 61.7)</w:t>
            </w:r>
          </w:p>
        </w:tc>
      </w:tr>
      <w:tr w:rsidR="003826FE" w:rsidRPr="003826FE" w14:paraId="5198F3E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8A8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5B57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08B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8AAE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EBF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377F72C1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26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 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CFB3" w14:textId="2145057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9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EE8E" w14:textId="6D098D9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8.6, 70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7FF8" w14:textId="7AC7531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9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4ABF" w14:textId="3C24ECF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8.2, 69.7)</w:t>
            </w:r>
          </w:p>
        </w:tc>
      </w:tr>
      <w:tr w:rsidR="003826FE" w:rsidRPr="003826FE" w14:paraId="25F7C169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292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E114" w14:textId="085D695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B366" w14:textId="170E6A2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5, 6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48EA" w14:textId="1CDCD55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1252" w14:textId="6E08BF7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7, 65)</w:t>
            </w:r>
          </w:p>
        </w:tc>
      </w:tr>
      <w:tr w:rsidR="003826FE" w:rsidRPr="003826FE" w14:paraId="0C20F5C0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A90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F06B" w14:textId="60BF0F7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7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1D47" w14:textId="252B5A3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5.3, 58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EF8E" w14:textId="4B560D0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2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EE5A" w14:textId="7BEF27C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1.3, 54.4)</w:t>
            </w:r>
          </w:p>
        </w:tc>
      </w:tr>
      <w:tr w:rsidR="003826FE" w:rsidRPr="003826FE" w14:paraId="275E697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E6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Hig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A92D" w14:textId="7B2388A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49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FBB0" w14:textId="277702F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46.9, 5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6EB3" w14:textId="17A5391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47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81C0" w14:textId="4243859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45.5, 49.8)</w:t>
            </w:r>
          </w:p>
        </w:tc>
      </w:tr>
      <w:tr w:rsidR="003826FE" w:rsidRPr="003826FE" w14:paraId="44A81C03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F8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605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BEFE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FFA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5F6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376379D2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E2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26C1" w14:textId="5D938A2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A57D" w14:textId="3ABFB87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5, 6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7970" w14:textId="68CD5C0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8D09" w14:textId="0093919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5, 63.9)</w:t>
            </w:r>
          </w:p>
        </w:tc>
      </w:tr>
      <w:tr w:rsidR="003826FE" w:rsidRPr="003826FE" w14:paraId="52C0B33F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82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CCDA" w14:textId="3315972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8D40" w14:textId="479342F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3, 6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CA15" w14:textId="751FCE4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6ECD" w14:textId="29F5AEF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4, 66.4)</w:t>
            </w:r>
          </w:p>
        </w:tc>
      </w:tr>
      <w:tr w:rsidR="003826FE" w:rsidRPr="003826FE" w14:paraId="3E637090" w14:textId="77777777" w:rsidTr="009E5AF9">
        <w:trPr>
          <w:trHeight w:val="37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CA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A70A" w14:textId="1DD3431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E959" w14:textId="36A5202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3, 6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D672" w14:textId="429BB1C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A875" w14:textId="7581DA9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4, 72.2)</w:t>
            </w:r>
          </w:p>
        </w:tc>
      </w:tr>
      <w:tr w:rsidR="003826FE" w:rsidRPr="003826FE" w14:paraId="516237B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8E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Working st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58E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1027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5C2A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B9B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62D8742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F1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ever work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D0E2" w14:textId="215B11D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70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1D4F" w14:textId="55888A4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8.1, 7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23D0" w14:textId="5F6B0C5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A5C7" w14:textId="141F23A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, 67.1)</w:t>
            </w:r>
          </w:p>
        </w:tc>
      </w:tr>
      <w:tr w:rsidR="003826FE" w:rsidRPr="003826FE" w14:paraId="0FF96C1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9C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urrently work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C461" w14:textId="72096B0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5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7E5B" w14:textId="5CB1139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, 66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169E" w14:textId="065EF6F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1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6FA9" w14:textId="2946F09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.9, 63)</w:t>
            </w:r>
          </w:p>
        </w:tc>
      </w:tr>
      <w:tr w:rsidR="003826FE" w:rsidRPr="003826FE" w14:paraId="0DBF648F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24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t currently work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4366" w14:textId="37DD982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563B" w14:textId="0DAD3A2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5, 64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D56C" w14:textId="1B71F0E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6EB8" w14:textId="5AAAAFC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7, 65.4)</w:t>
            </w:r>
          </w:p>
        </w:tc>
      </w:tr>
      <w:tr w:rsidR="003826FE" w:rsidRPr="003826FE" w14:paraId="00177B81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20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moke tobacc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928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B61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67C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D60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407AB62A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C1F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83EA" w14:textId="208534F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854C" w14:textId="64D575B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6, 64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6D8F" w14:textId="0500B97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BC3A" w14:textId="7296F68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7, 64.9)</w:t>
            </w:r>
          </w:p>
        </w:tc>
      </w:tr>
      <w:tr w:rsidR="003826FE" w:rsidRPr="003826FE" w14:paraId="7F16113D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2D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8C98" w14:textId="358947D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8D8A" w14:textId="0749D614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8, 69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DDAC" w14:textId="2CB85E3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D0BF" w14:textId="19B0CBE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1.6, 64.5)</w:t>
            </w:r>
          </w:p>
        </w:tc>
      </w:tr>
      <w:tr w:rsidR="003826FE" w:rsidRPr="003826FE" w14:paraId="77E836CD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9E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hew tobacc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DFC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1F4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9B6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5EE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2529D63F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EE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2E5E" w14:textId="47435C5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B38D" w14:textId="00DAAA14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7, 64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F52D" w14:textId="35E1EA0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87BB" w14:textId="411806D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3, 64.6)</w:t>
            </w:r>
          </w:p>
        </w:tc>
      </w:tr>
      <w:tr w:rsidR="003826FE" w:rsidRPr="003826FE" w14:paraId="3CE0FF0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30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BA4A" w14:textId="65C3E88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A9EA" w14:textId="2DA9B0E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4, 6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2165" w14:textId="01E83FC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D9AF" w14:textId="659290F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5, 66)</w:t>
            </w:r>
          </w:p>
        </w:tc>
      </w:tr>
      <w:tr w:rsidR="003826FE" w:rsidRPr="003826FE" w14:paraId="442C893E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152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Alcohol consump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351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32E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C4A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E4E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7A76CD6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2E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7608" w14:textId="540FFA5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F816" w14:textId="2A3E535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7, 64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1C0A" w14:textId="05C7200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8061" w14:textId="4EE735F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5, 64.8)</w:t>
            </w:r>
          </w:p>
        </w:tc>
      </w:tr>
      <w:tr w:rsidR="003826FE" w:rsidRPr="003826FE" w14:paraId="378A3FCD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D5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1141" w14:textId="7EA70B5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A042" w14:textId="3070282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4.9, 68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0647" w14:textId="4E01979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A6D6" w14:textId="3C49610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5, 65.1)</w:t>
            </w:r>
          </w:p>
        </w:tc>
      </w:tr>
      <w:tr w:rsidR="003826FE" w:rsidRPr="003826FE" w14:paraId="7544C45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01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PCE quinti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18CA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C45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17F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615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212C2CE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60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D4D4" w14:textId="464E464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C47F" w14:textId="7D14F30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6, 6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232A" w14:textId="21446C3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D2BC" w14:textId="2830130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3, 67.7)</w:t>
            </w:r>
          </w:p>
        </w:tc>
      </w:tr>
      <w:tr w:rsidR="003826FE" w:rsidRPr="003826FE" w14:paraId="78598311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D2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E6BF" w14:textId="0DC5C17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E4FC" w14:textId="3329A2B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, 68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68D8" w14:textId="19686C0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0362" w14:textId="30130B5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4, 68.8)</w:t>
            </w:r>
          </w:p>
        </w:tc>
      </w:tr>
      <w:tr w:rsidR="003826FE" w:rsidRPr="003826FE" w14:paraId="3B1FF579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36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CD9C" w14:textId="2D413D9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9611" w14:textId="484D034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6, 66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CD17" w14:textId="5B6E69C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A6B4" w14:textId="0D5CAAF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4, 65.8)</w:t>
            </w:r>
          </w:p>
        </w:tc>
      </w:tr>
      <w:tr w:rsidR="003826FE" w:rsidRPr="003826FE" w14:paraId="00292317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1A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ic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BA0D" w14:textId="417CB7A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7BA2" w14:textId="4A38E06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1, 64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D9CE" w14:textId="2AA5F0C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9984" w14:textId="76FFC83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9.6, 62.1)</w:t>
            </w:r>
          </w:p>
        </w:tc>
      </w:tr>
      <w:tr w:rsidR="003826FE" w:rsidRPr="003826FE" w14:paraId="5D067A4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DD6E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A804" w14:textId="2AE25FC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1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8E9F" w14:textId="63D8B2F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, 62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5CA0" w14:textId="73EE7384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9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516C" w14:textId="313DE9B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8.5, 61.1)</w:t>
            </w:r>
          </w:p>
        </w:tc>
      </w:tr>
      <w:tr w:rsidR="003826FE" w:rsidRPr="003826FE" w14:paraId="69CD08C0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15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72A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ED5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75E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DB5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62E6DB6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8DA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Hindu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530E" w14:textId="040AC13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FEA7" w14:textId="414ABD5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6, 64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19D8" w14:textId="5A8CAAC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50C0" w14:textId="0350836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3.3, 64.6)</w:t>
            </w:r>
          </w:p>
        </w:tc>
      </w:tr>
      <w:tr w:rsidR="003826FE" w:rsidRPr="003826FE" w14:paraId="12E2F85A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9D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7DF78" w14:textId="4BB12DC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E82B" w14:textId="4471E54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.7, 6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90D7" w14:textId="7D5463A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4C10" w14:textId="056A5BC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1.3, 64.5)</w:t>
            </w:r>
          </w:p>
        </w:tc>
      </w:tr>
      <w:tr w:rsidR="003826FE" w:rsidRPr="003826FE" w14:paraId="3D0D2C86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5F6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hristi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79DC" w14:textId="023997E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CF4E" w14:textId="6FD3BB8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3, 69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A9C5" w14:textId="1B25EA9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BA85" w14:textId="2000E69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1, 69.5)</w:t>
            </w:r>
          </w:p>
        </w:tc>
      </w:tr>
      <w:tr w:rsidR="003826FE" w:rsidRPr="003826FE" w14:paraId="65CC3816" w14:textId="77777777" w:rsidTr="009E5AF9">
        <w:trPr>
          <w:trHeight w:val="37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0F7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F6DD" w14:textId="192ED0F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70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72E5" w14:textId="5CB4B214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8.1, 7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A9A3" w14:textId="4CC4ECC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A203" w14:textId="0C02116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3, 71.2)</w:t>
            </w:r>
          </w:p>
        </w:tc>
      </w:tr>
      <w:tr w:rsidR="003826FE" w:rsidRPr="003826FE" w14:paraId="779A2FD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8C8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as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8CB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ACB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8080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A0EB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16C843B0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89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cheduled Cas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9C3E" w14:textId="24B9654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BE14" w14:textId="005CA30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7.1, 69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F104" w14:textId="34D876A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E1B8" w14:textId="1AA6930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7.4, 70.1)</w:t>
            </w:r>
          </w:p>
        </w:tc>
      </w:tr>
      <w:tr w:rsidR="003826FE" w:rsidRPr="003826FE" w14:paraId="668F29D2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35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cheduled Trib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0255" w14:textId="128886B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7A61" w14:textId="1EBA3B0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7, 6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ACB0" w14:textId="416179B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A06C" w14:textId="0315EBD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4, 69.1)</w:t>
            </w:r>
          </w:p>
        </w:tc>
      </w:tr>
      <w:tr w:rsidR="003826FE" w:rsidRPr="003826FE" w14:paraId="4ADBFCA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E4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Other Backward Clas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F6B2" w14:textId="07D69FE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0301" w14:textId="3140023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3, 64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E5E7" w14:textId="0C5A916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8CAA" w14:textId="05EF27F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1.1, 63)</w:t>
            </w:r>
          </w:p>
        </w:tc>
      </w:tr>
      <w:tr w:rsidR="003826FE" w:rsidRPr="003826FE" w14:paraId="1CAAE55D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A3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9B5A" w14:textId="50E4951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A7C7" w14:textId="2C23550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1.2, 63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8690" w14:textId="195FF25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1329" w14:textId="097E6C2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1.6, 63.8)</w:t>
            </w:r>
          </w:p>
        </w:tc>
      </w:tr>
      <w:tr w:rsidR="003826FE" w:rsidRPr="003826FE" w14:paraId="04B6F7B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F9D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Place of resid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A807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074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4C6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4564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625C0DFC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1B5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367A" w14:textId="23A1EED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7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9467" w14:textId="637D752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6, 6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0218" w14:textId="68274D1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6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21EA" w14:textId="2869EF25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5.9, 67.2)</w:t>
            </w:r>
          </w:p>
        </w:tc>
      </w:tr>
      <w:tr w:rsidR="003826FE" w:rsidRPr="003826FE" w14:paraId="73415453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FAE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5599" w14:textId="69E31C2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9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C20C" w14:textId="0FA4ECC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8.8, 6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2824" w14:textId="400C614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C87E" w14:textId="46C2899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7, 59)</w:t>
            </w:r>
          </w:p>
        </w:tc>
      </w:tr>
      <w:tr w:rsidR="003826FE" w:rsidRPr="003826FE" w14:paraId="636EF8CF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A17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4A9A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AC0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016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C8D8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  <w:tr w:rsidR="003826FE" w:rsidRPr="003826FE" w14:paraId="3D401848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E3C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FFE5" w14:textId="19A5CAED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9B3B" w14:textId="63C246B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6.8, 6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F244" w14:textId="5C4FEF07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9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C749" w14:textId="50CEFBC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8.7, 71.2)</w:t>
            </w:r>
          </w:p>
        </w:tc>
      </w:tr>
      <w:tr w:rsidR="003826FE" w:rsidRPr="003826FE" w14:paraId="268600D0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628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Centr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2C0F" w14:textId="3EBCAF8C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1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0793" w14:textId="19FD69D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.2, 63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8138" w14:textId="67C7D12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3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340E" w14:textId="11779E9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2.2, 65.3)</w:t>
            </w:r>
          </w:p>
        </w:tc>
      </w:tr>
      <w:tr w:rsidR="003826FE" w:rsidRPr="003826FE" w14:paraId="0C6111C5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B9F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Ea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3E94" w14:textId="4DCD799F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8B81" w14:textId="7AEFE70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7.4, 69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C899" w14:textId="16853F36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8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95CA" w14:textId="1906A7B1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7.6, 70.1)</w:t>
            </w:r>
          </w:p>
        </w:tc>
      </w:tr>
      <w:tr w:rsidR="003826FE" w:rsidRPr="003826FE" w14:paraId="574D3A7B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6C91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9A6A" w14:textId="761938C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73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C701" w14:textId="0C90AC8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71.9, 74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2A75" w14:textId="3C84B578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75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B415" w14:textId="1196D3F0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74.1, 77)</w:t>
            </w:r>
          </w:p>
        </w:tc>
      </w:tr>
      <w:tr w:rsidR="003826FE" w:rsidRPr="003826FE" w14:paraId="517B145E" w14:textId="77777777" w:rsidTr="009E5AF9">
        <w:trPr>
          <w:trHeight w:val="31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6B02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FBE6" w14:textId="4EB530BA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5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8E09" w14:textId="651ED22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3.5, 5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9CE7" w14:textId="2517A3AB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53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1525" w14:textId="5947B5BE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52.3, 55.4)</w:t>
            </w:r>
          </w:p>
        </w:tc>
      </w:tr>
      <w:tr w:rsidR="003826FE" w:rsidRPr="003826FE" w14:paraId="1FE29285" w14:textId="77777777" w:rsidTr="009E5AF9">
        <w:trPr>
          <w:trHeight w:val="324"/>
        </w:trPr>
        <w:tc>
          <w:tcPr>
            <w:tcW w:w="3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3183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826FE">
              <w:rPr>
                <w:rFonts w:eastAsia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7D66DA" w14:textId="32C05AA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1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DF8135" w14:textId="7E85E352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.7, 6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6C70B9" w14:textId="3E39E143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62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2D31F6" w14:textId="4F2FA359" w:rsidR="003826FE" w:rsidRPr="003826FE" w:rsidRDefault="003826FE" w:rsidP="003826FE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AE3DD4">
              <w:t>(60.9, 63.3)</w:t>
            </w:r>
          </w:p>
        </w:tc>
      </w:tr>
      <w:tr w:rsidR="003826FE" w:rsidRPr="003826FE" w14:paraId="0D5D7C9B" w14:textId="77777777" w:rsidTr="003826FE">
        <w:trPr>
          <w:trHeight w:val="624"/>
        </w:trPr>
        <w:tc>
          <w:tcPr>
            <w:tcW w:w="9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BE39" w14:textId="77777777" w:rsidR="003826FE" w:rsidRPr="003826FE" w:rsidRDefault="003826FE" w:rsidP="003826FE">
            <w:pPr>
              <w:spacing w:after="0" w:line="240" w:lineRule="auto"/>
              <w:rPr>
                <w:rFonts w:eastAsia="Times New Roman" w:cs="Times New Roman"/>
                <w:i/>
                <w:iCs/>
                <w:noProof w:val="0"/>
                <w:color w:val="000000"/>
                <w:kern w:val="0"/>
                <w14:ligatures w14:val="none"/>
              </w:rPr>
            </w:pPr>
            <w:r w:rsidRPr="003826FE">
              <w:rPr>
                <w:rFonts w:eastAsia="Times New Roman" w:cs="Times New Roman"/>
                <w:i/>
                <w:iCs/>
                <w:noProof w:val="0"/>
                <w:color w:val="000000"/>
                <w:kern w:val="0"/>
                <w14:ligatures w14:val="none"/>
              </w:rPr>
              <w:t xml:space="preserve">Note: </w:t>
            </w:r>
            <w:r w:rsidRPr="003826FE">
              <w:rPr>
                <w:rFonts w:eastAsia="Times New Roman" w:cs="Times New Roman"/>
                <w:noProof w:val="0"/>
                <w:color w:val="000000"/>
                <w:kern w:val="0"/>
                <w14:ligatures w14:val="none"/>
              </w:rPr>
              <w:t>1 – includes Divorced/Separated/Deserted/Others; 2 – includes Sikh, Buddhist/neo-Buddhist, Jain, Jewish, and Parsi/Zoroastrian</w:t>
            </w:r>
          </w:p>
        </w:tc>
      </w:tr>
    </w:tbl>
    <w:p w14:paraId="47FE4E93" w14:textId="77777777" w:rsidR="000444E4" w:rsidRDefault="000444E4"/>
    <w:p w14:paraId="022CE697" w14:textId="77777777" w:rsidR="0086695B" w:rsidRDefault="0086695B">
      <w:pPr>
        <w:sectPr w:rsidR="0086695B" w:rsidSect="00A445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141" w:type="dxa"/>
        <w:tblInd w:w="108" w:type="dxa"/>
        <w:tblLook w:val="04A0" w:firstRow="1" w:lastRow="0" w:firstColumn="1" w:lastColumn="0" w:noHBand="0" w:noVBand="1"/>
      </w:tblPr>
      <w:tblGrid>
        <w:gridCol w:w="3531"/>
        <w:gridCol w:w="1360"/>
        <w:gridCol w:w="1360"/>
        <w:gridCol w:w="1529"/>
        <w:gridCol w:w="1361"/>
      </w:tblGrid>
      <w:tr w:rsidR="003826FE" w:rsidRPr="008C7FCB" w14:paraId="0AAC097E" w14:textId="77777777" w:rsidTr="0086695B">
        <w:trPr>
          <w:trHeight w:val="324"/>
        </w:trPr>
        <w:tc>
          <w:tcPr>
            <w:tcW w:w="9141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162591" w14:textId="6A748668" w:rsidR="003826FE" w:rsidRPr="008C7FCB" w:rsidRDefault="003826FE" w:rsidP="00E24407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lastRenderedPageBreak/>
              <w:t xml:space="preserve">Table </w:t>
            </w:r>
            <w:r w:rsidR="00E24407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S2</w:t>
            </w:r>
            <w:r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.</w:t>
            </w: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 xml:space="preserve"> </w:t>
            </w: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Prevalence (%) of VI among older adults according to background characteristics by sex, India, LASI Wave 1, 2017-18</w:t>
            </w:r>
          </w:p>
        </w:tc>
      </w:tr>
      <w:tr w:rsidR="003826FE" w:rsidRPr="008C7FCB" w14:paraId="569CD699" w14:textId="77777777" w:rsidTr="0086695B">
        <w:trPr>
          <w:trHeight w:val="324"/>
        </w:trPr>
        <w:tc>
          <w:tcPr>
            <w:tcW w:w="35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4DAC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Background characteristi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BA0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Ma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0E5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Female</w:t>
            </w:r>
          </w:p>
        </w:tc>
        <w:tc>
          <w:tcPr>
            <w:tcW w:w="15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DB04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Difference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0208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p-value</w:t>
            </w:r>
          </w:p>
        </w:tc>
      </w:tr>
      <w:tr w:rsidR="003826FE" w:rsidRPr="008C7FCB" w14:paraId="5FFEF7B1" w14:textId="77777777" w:rsidTr="0086695B">
        <w:trPr>
          <w:trHeight w:val="324"/>
        </w:trPr>
        <w:tc>
          <w:tcPr>
            <w:tcW w:w="35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19993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8F1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sz w:val="24"/>
                <w:szCs w:val="24"/>
                <w:lang w:val="en-IN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4F4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sz w:val="24"/>
                <w:szCs w:val="24"/>
                <w:lang w:val="en-IN"/>
              </w:rPr>
              <w:t>%</w:t>
            </w:r>
          </w:p>
        </w:tc>
        <w:tc>
          <w:tcPr>
            <w:tcW w:w="15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57D41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2FE35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</w:tr>
      <w:tr w:rsidR="003826FE" w:rsidRPr="008C7FCB" w14:paraId="4E9CBF3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33B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Diabet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7C9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C5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93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EF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46A679D2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FF7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70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283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89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54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16865B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82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88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8C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4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7E6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9A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5F18238D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A2F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Hyperten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932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A12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1A1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F6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1D4B4FE9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93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98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BA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049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2C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2FF76E7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B8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71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A01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54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C3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C2A9D68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11C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Strok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D2B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76F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BD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73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7D092416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E9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32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BD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8D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F3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04F9076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F0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D9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4E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1E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E6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10</w:t>
            </w:r>
          </w:p>
        </w:tc>
      </w:tr>
      <w:tr w:rsidR="003826FE" w:rsidRPr="008C7FCB" w14:paraId="7DFB3A21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F93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Heart Dise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06D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4C6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AF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9B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3DB3A706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B0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D5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6D8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5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9B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E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63FC6A9" w14:textId="77777777" w:rsidTr="0086695B">
        <w:trPr>
          <w:trHeight w:val="324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AF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4C2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C03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3.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2F4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0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A7D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BF4E042" w14:textId="77777777" w:rsidTr="0086695B">
        <w:trPr>
          <w:trHeight w:val="312"/>
        </w:trPr>
        <w:tc>
          <w:tcPr>
            <w:tcW w:w="3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EAAE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Age group (in year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245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1D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06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8792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5654A47E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C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oung-old (60-6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80E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24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D47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38B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7D87AC6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5CF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ld-old (70-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4B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8A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5C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388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F0246D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9F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ldest-old (80+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E7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67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9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503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2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91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791</w:t>
            </w:r>
          </w:p>
        </w:tc>
      </w:tr>
      <w:tr w:rsidR="003826FE" w:rsidRPr="008C7FCB" w14:paraId="1DE29481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65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53E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79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E9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C49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2A06BD5B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55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 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FB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D9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9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433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8C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30</w:t>
            </w:r>
          </w:p>
        </w:tc>
      </w:tr>
      <w:tr w:rsidR="003826FE" w:rsidRPr="008C7FCB" w14:paraId="3034D04B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E6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Prima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472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F6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4D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89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15</w:t>
            </w:r>
          </w:p>
        </w:tc>
      </w:tr>
      <w:tr w:rsidR="003826FE" w:rsidRPr="008C7FCB" w14:paraId="59BDFB9B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C4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Seconda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6F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64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4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67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3B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769</w:t>
            </w:r>
          </w:p>
        </w:tc>
      </w:tr>
      <w:tr w:rsidR="003826FE" w:rsidRPr="008C7FCB" w14:paraId="1F89E39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60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Hig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9E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47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02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47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E7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6BB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389</w:t>
            </w:r>
          </w:p>
        </w:tc>
      </w:tr>
      <w:tr w:rsidR="003826FE" w:rsidRPr="008C7FCB" w14:paraId="142705C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DE2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Marital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225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46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609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4F9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023D4B2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59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Currently marri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04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0C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51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A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5D159CF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BC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Widow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A5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75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74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1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4D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02</w:t>
            </w:r>
          </w:p>
        </w:tc>
      </w:tr>
      <w:tr w:rsidR="003826FE" w:rsidRPr="008C7FCB" w14:paraId="19E9177E" w14:textId="77777777" w:rsidTr="0086695B">
        <w:trPr>
          <w:trHeight w:val="37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8E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thers</w:t>
            </w: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IN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4F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F3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6D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D2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609</w:t>
            </w:r>
          </w:p>
        </w:tc>
      </w:tr>
      <w:tr w:rsidR="003826FE" w:rsidRPr="008C7FCB" w14:paraId="5177906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AB4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Working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6C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EA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29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36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063C2371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B0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ever work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08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9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17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86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56</w:t>
            </w:r>
          </w:p>
        </w:tc>
      </w:tr>
      <w:tr w:rsidR="003826FE" w:rsidRPr="008C7FCB" w14:paraId="51B486D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F1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Currently wor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3B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41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70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6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2FC1EA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AD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t currently wor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A5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BC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706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948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BB8967D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0925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Currently smoke tobac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CE0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02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54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FB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0315524D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40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2F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1A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94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89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E14B0E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0C1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06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96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DB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DE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8785656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025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Currently chew tobac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48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25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F87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4B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4710D7ED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EA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2F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83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2C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DC0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39D0F73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1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1B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169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FE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2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178A185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C9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Alcohol consum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038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633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14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A2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5F15EEE2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F3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43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536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8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BB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748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2C6A6D92" w14:textId="77777777" w:rsidTr="0086695B">
        <w:trPr>
          <w:trHeight w:val="324"/>
        </w:trPr>
        <w:tc>
          <w:tcPr>
            <w:tcW w:w="3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2DA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C8B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E48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9.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287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69F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2A4407F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41D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 xml:space="preserve">MPCE quintile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73E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3E4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105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BF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0923A718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7B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Po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167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2A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7F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AA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01</w:t>
            </w:r>
          </w:p>
        </w:tc>
      </w:tr>
      <w:tr w:rsidR="003826FE" w:rsidRPr="008C7FCB" w14:paraId="18D6531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67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lastRenderedPageBreak/>
              <w:t>Poor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C2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6A3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9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DA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2B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7049F30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AD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Midd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88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DB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BB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E9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4857153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97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Ric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A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54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79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54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37A2BB3F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BA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Rich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7E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58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B3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ED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586875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92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Relig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748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2F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A5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E6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0476080E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8E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Hind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E1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547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A4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5D7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501F3B2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D8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Musli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A7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4D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AB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8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C8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D3E7A63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CB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Christ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5E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7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AE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AF6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58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000</w:t>
            </w:r>
          </w:p>
        </w:tc>
      </w:tr>
      <w:tr w:rsidR="003826FE" w:rsidRPr="008C7FCB" w14:paraId="14755968" w14:textId="77777777" w:rsidTr="0086695B">
        <w:trPr>
          <w:trHeight w:val="37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07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thers</w:t>
            </w: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vertAlign w:val="superscript"/>
                <w:lang w:val="en-I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89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AE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78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B6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622</w:t>
            </w:r>
          </w:p>
        </w:tc>
      </w:tr>
      <w:tr w:rsidR="003826FE" w:rsidRPr="008C7FCB" w14:paraId="55095DF8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196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Cas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A48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407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73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DC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1D0256A3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48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Scheduled Cas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CF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3C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0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DA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D5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4A4E15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A7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Scheduled Trib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DF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85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82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BF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09B5FB1E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83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ther Backward Cla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E4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0E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3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AA6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2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78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9BBB1A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F2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Oth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9C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FD2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7C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9F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6ABE386B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70A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Place of reside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422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C9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80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47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2CDFBFC0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82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Ru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2A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0E3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8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57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E5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42F0D72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FA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Urb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19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E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0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8A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6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D9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283BD4CE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2F7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Reg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4CA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B4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19D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208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auto"/>
                <w:sz w:val="20"/>
                <w:szCs w:val="20"/>
              </w:rPr>
            </w:pPr>
          </w:p>
        </w:tc>
      </w:tr>
      <w:tr w:rsidR="003826FE" w:rsidRPr="008C7FCB" w14:paraId="7E93F3FB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CA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r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1B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A6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4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C6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1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87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78F0412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D1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Centr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CB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0C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AF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F8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154</w:t>
            </w:r>
          </w:p>
        </w:tc>
      </w:tr>
      <w:tr w:rsidR="003826FE" w:rsidRPr="008C7FCB" w14:paraId="7468DF34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AB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E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1E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BE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0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1B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20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741C22FC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93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Northe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8F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F2A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79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88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7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3C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4A02FF1A" w14:textId="77777777" w:rsidTr="0086695B">
        <w:trPr>
          <w:trHeight w:val="312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F8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W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91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F15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56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939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-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A6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159B239A" w14:textId="77777777" w:rsidTr="0086695B">
        <w:trPr>
          <w:trHeight w:val="324"/>
        </w:trPr>
        <w:tc>
          <w:tcPr>
            <w:tcW w:w="3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6CE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Sou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9D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9A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61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BD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8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2A96448E" w14:textId="77777777" w:rsidTr="0086695B">
        <w:trPr>
          <w:trHeight w:val="324"/>
        </w:trPr>
        <w:tc>
          <w:tcPr>
            <w:tcW w:w="3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83BD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  <w:sz w:val="24"/>
                <w:szCs w:val="24"/>
                <w:lang w:val="en-IN"/>
              </w:rPr>
              <w:t>Overal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DDB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62.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E9F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65.9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31F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-3.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1DF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&lt;0.001</w:t>
            </w:r>
          </w:p>
        </w:tc>
      </w:tr>
      <w:tr w:rsidR="003826FE" w:rsidRPr="008C7FCB" w14:paraId="1FB5F505" w14:textId="77777777" w:rsidTr="0086695B">
        <w:trPr>
          <w:trHeight w:val="920"/>
        </w:trPr>
        <w:tc>
          <w:tcPr>
            <w:tcW w:w="91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0BB7F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8C7FCB">
              <w:rPr>
                <w:rFonts w:eastAsia="Times New Roman" w:cs="Times New Roman"/>
                <w:i/>
                <w:iCs/>
                <w:noProof w:val="0"/>
                <w:color w:val="000000"/>
                <w:sz w:val="24"/>
                <w:szCs w:val="24"/>
                <w:lang w:val="en-IN"/>
              </w:rPr>
              <w:t>Note</w:t>
            </w:r>
            <w:r w:rsidRPr="008C7FCB">
              <w:rPr>
                <w:rFonts w:eastAsia="Times New Roman" w:cs="Times New Roman"/>
                <w:noProof w:val="0"/>
                <w:color w:val="000000"/>
                <w:sz w:val="24"/>
                <w:szCs w:val="24"/>
                <w:lang w:val="en-IN"/>
              </w:rPr>
              <w:t>: 1 – includes Divorced/Separated/Deserted/Others; 2 – includes Sikh, Buddhist/neo-Buddhist, Jain, Jewish, and Parsi/Zoroastrian; Differences: Male-Female</w:t>
            </w:r>
          </w:p>
        </w:tc>
      </w:tr>
    </w:tbl>
    <w:p w14:paraId="0349823E" w14:textId="77777777" w:rsidR="003826FE" w:rsidRDefault="003826FE"/>
    <w:p w14:paraId="2CEE0C1A" w14:textId="77777777" w:rsidR="0086695B" w:rsidRDefault="0086695B">
      <w:pPr>
        <w:sectPr w:rsidR="0086695B" w:rsidSect="00A445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968" w:type="dxa"/>
        <w:jc w:val="center"/>
        <w:tblLook w:val="04A0" w:firstRow="1" w:lastRow="0" w:firstColumn="1" w:lastColumn="0" w:noHBand="0" w:noVBand="1"/>
      </w:tblPr>
      <w:tblGrid>
        <w:gridCol w:w="5346"/>
        <w:gridCol w:w="3622"/>
      </w:tblGrid>
      <w:tr w:rsidR="003826FE" w:rsidRPr="008C7FCB" w14:paraId="15302E94" w14:textId="77777777" w:rsidTr="0086695B">
        <w:trPr>
          <w:trHeight w:val="612"/>
          <w:jc w:val="center"/>
        </w:trPr>
        <w:tc>
          <w:tcPr>
            <w:tcW w:w="8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95435" w14:textId="44248583" w:rsidR="003826FE" w:rsidRPr="008C7FCB" w:rsidRDefault="003826FE" w:rsidP="00E24407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lastRenderedPageBreak/>
              <w:t xml:space="preserve">Table </w:t>
            </w:r>
            <w:r w:rsidR="00E24407">
              <w:rPr>
                <w:rFonts w:eastAsia="Times New Roman" w:cs="Times New Roman"/>
                <w:b/>
                <w:bCs/>
                <w:noProof w:val="0"/>
                <w:color w:val="000000"/>
              </w:rPr>
              <w:t>S3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noProof w:val="0"/>
                <w:color w:val="000000"/>
              </w:rPr>
              <w:t>.</w:t>
            </w: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Multivariable logistic regression estimates for VI among older adults, India, LASI Wave 1, 2017-18</w:t>
            </w:r>
          </w:p>
        </w:tc>
      </w:tr>
      <w:tr w:rsidR="003826FE" w:rsidRPr="008C7FCB" w14:paraId="37518F2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958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Background characteristics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DA2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AOR (CI)</w:t>
            </w:r>
          </w:p>
        </w:tc>
      </w:tr>
      <w:tr w:rsidR="003826FE" w:rsidRPr="008C7FCB" w14:paraId="0F64CEC3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B04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Diabe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AB9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</w:p>
        </w:tc>
      </w:tr>
      <w:tr w:rsidR="003826FE" w:rsidRPr="008C7FCB" w14:paraId="784E7C70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11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7F8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3C686C7E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47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15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2* (0.70,0.97)</w:t>
            </w:r>
          </w:p>
        </w:tc>
      </w:tr>
      <w:tr w:rsidR="003826FE" w:rsidRPr="008C7FCB" w14:paraId="0E601238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C9A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Hypertens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86B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7074121A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BD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5A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25ABC1A0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FE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4B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07 (0.97,1.18)</w:t>
            </w:r>
          </w:p>
        </w:tc>
      </w:tr>
      <w:tr w:rsidR="003826FE" w:rsidRPr="008C7FCB" w14:paraId="1BE4B12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E3B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Strok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5B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1EB81711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5B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71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4CA84E4E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9C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BE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18 (0.91,1.52)</w:t>
            </w:r>
          </w:p>
        </w:tc>
      </w:tr>
      <w:tr w:rsidR="003826FE" w:rsidRPr="008C7FCB" w14:paraId="6899A2CE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66D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Heart Diseas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99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13E27A1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B09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4E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1F0E12FD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41E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552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4 (0.67,1.33)</w:t>
            </w:r>
          </w:p>
        </w:tc>
      </w:tr>
      <w:tr w:rsidR="003826FE" w:rsidRPr="008C7FCB" w14:paraId="5017C50A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882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Sex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0B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65605B74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B7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Mal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3F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01B81C98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AC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Femal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A0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7 (0.85,1.09)</w:t>
            </w:r>
          </w:p>
        </w:tc>
      </w:tr>
      <w:tr w:rsidR="003826FE" w:rsidRPr="008C7FCB" w14:paraId="0CB79AB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07B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Age group (in years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371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6B627CE2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48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oung-old (60-69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CD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375EC883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C8F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ld-old (70-79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5DB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22*** (1.08,1.37)</w:t>
            </w:r>
          </w:p>
        </w:tc>
      </w:tr>
      <w:tr w:rsidR="003826FE" w:rsidRPr="008C7FCB" w14:paraId="576F5C5E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8D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ldest-old (80+)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B5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33** (1.11,1.59)</w:t>
            </w:r>
          </w:p>
        </w:tc>
      </w:tr>
      <w:tr w:rsidR="003826FE" w:rsidRPr="008C7FCB" w14:paraId="45A1C4FF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B6C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Educa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FF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19B02AD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96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 educa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612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6D9543CB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3F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Primary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C9B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6** (0.77,0.96)</w:t>
            </w:r>
          </w:p>
        </w:tc>
      </w:tr>
      <w:tr w:rsidR="003826FE" w:rsidRPr="008C7FCB" w14:paraId="0223CAF2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14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Secondary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78D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54*** (0.44,0.66)</w:t>
            </w:r>
          </w:p>
        </w:tc>
      </w:tr>
      <w:tr w:rsidR="003826FE" w:rsidRPr="008C7FCB" w14:paraId="10DA126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7C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Higher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A2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44*** (0.36,0.54)</w:t>
            </w:r>
          </w:p>
        </w:tc>
      </w:tr>
      <w:tr w:rsidR="003826FE" w:rsidRPr="008C7FCB" w14:paraId="062B82DF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9C9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Marital statu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89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4F4F24EA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6F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Currently marri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C1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6E601DAB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52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Widow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5F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1 (0.79,1.05)</w:t>
            </w:r>
          </w:p>
        </w:tc>
      </w:tr>
      <w:tr w:rsidR="003826FE" w:rsidRPr="008C7FCB" w14:paraId="78B7E1D5" w14:textId="77777777" w:rsidTr="0086695B">
        <w:trPr>
          <w:trHeight w:val="343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1A4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thers</w:t>
            </w:r>
            <w:r w:rsidRPr="008C7FCB">
              <w:rPr>
                <w:rFonts w:eastAsia="Times New Roman" w:cs="Times New Roman"/>
                <w:noProof w:val="0"/>
                <w:color w:val="000000"/>
                <w:vertAlign w:val="superscript"/>
              </w:rPr>
              <w:t>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0F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01 (0.87,1.16)</w:t>
            </w:r>
          </w:p>
        </w:tc>
      </w:tr>
      <w:tr w:rsidR="003826FE" w:rsidRPr="008C7FCB" w14:paraId="7FC4EB5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D31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Working statu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18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16EA706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B99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ever worked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538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42C6952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41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Currently working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0A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9 (0.79,1.01)</w:t>
            </w:r>
          </w:p>
        </w:tc>
      </w:tr>
      <w:tr w:rsidR="003826FE" w:rsidRPr="008C7FCB" w14:paraId="7596AD96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DD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t currently working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92A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24 (0.95,1.61)</w:t>
            </w:r>
          </w:p>
        </w:tc>
      </w:tr>
      <w:tr w:rsidR="003826FE" w:rsidRPr="008C7FCB" w14:paraId="4DB05EF1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831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Currently smoke tobacc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DA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6A2AAE8D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42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B5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74541C98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7C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8D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4** (0.74,0.96)</w:t>
            </w:r>
          </w:p>
        </w:tc>
      </w:tr>
      <w:tr w:rsidR="003826FE" w:rsidRPr="008C7FCB" w14:paraId="490382B3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A2A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Currently chew tobacc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FC5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74E1FCEF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8D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54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65C47212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E9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47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4 (0.84,1.04)</w:t>
            </w:r>
          </w:p>
        </w:tc>
      </w:tr>
      <w:tr w:rsidR="003826FE" w:rsidRPr="008C7FCB" w14:paraId="2005B586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8FF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Alcohol consumpt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BD2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5022079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12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75E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503F4606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AF1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Yes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64D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02 (0.90,1.15)</w:t>
            </w:r>
          </w:p>
        </w:tc>
      </w:tr>
      <w:tr w:rsidR="003826FE" w:rsidRPr="008C7FCB" w14:paraId="3ECE3CD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DC1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MPCE quintil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C5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39B787E1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45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Poore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F2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5DC81BE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877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Poorer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FE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1 (0.97,1.25)</w:t>
            </w:r>
          </w:p>
        </w:tc>
      </w:tr>
      <w:tr w:rsidR="003826FE" w:rsidRPr="008C7FCB" w14:paraId="63EFE66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14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Middl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717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9 (0.87,1.12)</w:t>
            </w:r>
          </w:p>
        </w:tc>
      </w:tr>
      <w:tr w:rsidR="003826FE" w:rsidRPr="008C7FCB" w14:paraId="370CFA84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725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Richer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53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9 (0.76,1.03)</w:t>
            </w:r>
          </w:p>
        </w:tc>
      </w:tr>
      <w:tr w:rsidR="003826FE" w:rsidRPr="008C7FCB" w14:paraId="69311D4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AE1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lastRenderedPageBreak/>
              <w:t>Riche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3CF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7 (0.74,1.03)</w:t>
            </w:r>
          </w:p>
        </w:tc>
      </w:tr>
      <w:tr w:rsidR="003826FE" w:rsidRPr="008C7FCB" w14:paraId="1A382213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CE7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Relig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78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5B3E0D3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4B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Hindu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03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3D79B43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A1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Muslim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44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7* (0.75,1.00)</w:t>
            </w:r>
          </w:p>
        </w:tc>
      </w:tr>
      <w:tr w:rsidR="003826FE" w:rsidRPr="008C7FCB" w14:paraId="6146032C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C7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Christia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37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05 (0.83,1.33)</w:t>
            </w:r>
          </w:p>
        </w:tc>
      </w:tr>
      <w:tr w:rsidR="003826FE" w:rsidRPr="008C7FCB" w14:paraId="33B7EDC3" w14:textId="77777777" w:rsidTr="0086695B">
        <w:trPr>
          <w:trHeight w:val="343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8A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thers</w:t>
            </w:r>
            <w:r w:rsidRPr="008C7FCB">
              <w:rPr>
                <w:rFonts w:eastAsia="Times New Roman" w:cs="Times New Roman"/>
                <w:noProof w:val="0"/>
                <w:color w:val="000000"/>
                <w:vertAlign w:val="superscript"/>
              </w:rPr>
              <w:t>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89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15 (0.94,1.41)</w:t>
            </w:r>
          </w:p>
        </w:tc>
      </w:tr>
      <w:tr w:rsidR="003826FE" w:rsidRPr="008C7FCB" w14:paraId="06D70E8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F51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Cast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938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3DE80D88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48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Scheduled Cast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9D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02D8ECA6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9C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Scheduled Trib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8A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3 (0.78,1.11)</w:t>
            </w:r>
          </w:p>
        </w:tc>
      </w:tr>
      <w:tr w:rsidR="003826FE" w:rsidRPr="008C7FCB" w14:paraId="69330AB7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C7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ther Backward Clas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E7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85** (0.75,0.95)</w:t>
            </w:r>
          </w:p>
        </w:tc>
      </w:tr>
      <w:tr w:rsidR="003826FE" w:rsidRPr="008C7FCB" w14:paraId="49E7C622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89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Other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BB9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8 (0.85,1.12)</w:t>
            </w:r>
          </w:p>
        </w:tc>
      </w:tr>
      <w:tr w:rsidR="003826FE" w:rsidRPr="008C7FCB" w14:paraId="074BE599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DC98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Place of residence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FA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6ABF5CBF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DAE7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Rural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BD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276D47DA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5D2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Urba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1B7C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 (0.81,1.01)</w:t>
            </w:r>
          </w:p>
        </w:tc>
      </w:tr>
      <w:tr w:rsidR="003826FE" w:rsidRPr="008C7FCB" w14:paraId="50677400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4DF0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b/>
                <w:bCs/>
                <w:noProof w:val="0"/>
                <w:color w:val="000000"/>
              </w:rPr>
              <w:t>Region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E90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 xml:space="preserve"> </w:t>
            </w:r>
          </w:p>
        </w:tc>
      </w:tr>
      <w:tr w:rsidR="003826FE" w:rsidRPr="008C7FCB" w14:paraId="447D57F5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E1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rth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6B6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</w:t>
            </w:r>
          </w:p>
        </w:tc>
      </w:tr>
      <w:tr w:rsidR="003826FE" w:rsidRPr="008C7FCB" w14:paraId="0A668FC0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4C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Central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9B4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77*** (0.67,0.88)</w:t>
            </w:r>
          </w:p>
        </w:tc>
      </w:tr>
      <w:tr w:rsidR="003826FE" w:rsidRPr="008C7FCB" w14:paraId="5FCE9AC4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3C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Ea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D5B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93 (0.82,1.05)</w:t>
            </w:r>
          </w:p>
        </w:tc>
      </w:tr>
      <w:tr w:rsidR="003826FE" w:rsidRPr="008C7FCB" w14:paraId="45443646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1D3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Northea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F5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1.38*** (1.16,1.63)</w:t>
            </w:r>
          </w:p>
        </w:tc>
      </w:tr>
      <w:tr w:rsidR="003826FE" w:rsidRPr="008C7FCB" w14:paraId="498D55BF" w14:textId="77777777" w:rsidTr="0086695B">
        <w:trPr>
          <w:trHeight w:val="281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874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West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FDA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53*** (0.46,0.61)</w:t>
            </w:r>
          </w:p>
        </w:tc>
      </w:tr>
      <w:tr w:rsidR="003826FE" w:rsidRPr="008C7FCB" w14:paraId="29BBD4AA" w14:textId="77777777" w:rsidTr="0086695B">
        <w:trPr>
          <w:trHeight w:val="330"/>
          <w:jc w:val="center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B6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South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2AD" w14:textId="77777777" w:rsidR="003826FE" w:rsidRPr="008C7FCB" w:rsidRDefault="003826FE" w:rsidP="00AA2714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noProof w:val="0"/>
                <w:color w:val="000000"/>
              </w:rPr>
              <w:t>0.79** (0.68,0.92)</w:t>
            </w:r>
          </w:p>
        </w:tc>
      </w:tr>
      <w:tr w:rsidR="003826FE" w:rsidRPr="008C7FCB" w14:paraId="4387C3F4" w14:textId="77777777" w:rsidTr="0086695B">
        <w:trPr>
          <w:trHeight w:val="844"/>
          <w:jc w:val="center"/>
        </w:trPr>
        <w:tc>
          <w:tcPr>
            <w:tcW w:w="8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A51FB" w14:textId="77777777" w:rsidR="003826FE" w:rsidRPr="008C7FCB" w:rsidRDefault="003826FE" w:rsidP="00AA2714">
            <w:pPr>
              <w:spacing w:after="0" w:line="240" w:lineRule="auto"/>
              <w:rPr>
                <w:rFonts w:eastAsia="Times New Roman" w:cs="Times New Roman"/>
                <w:i/>
                <w:iCs/>
                <w:noProof w:val="0"/>
                <w:color w:val="000000"/>
              </w:rPr>
            </w:pPr>
            <w:r w:rsidRPr="008C7FCB">
              <w:rPr>
                <w:rFonts w:eastAsia="Times New Roman" w:cs="Times New Roman"/>
                <w:i/>
                <w:iCs/>
                <w:noProof w:val="0"/>
                <w:color w:val="000000"/>
              </w:rPr>
              <w:t>Note</w:t>
            </w:r>
            <w:r w:rsidRPr="008C7FCB">
              <w:rPr>
                <w:rFonts w:eastAsia="Times New Roman" w:cs="Times New Roman"/>
                <w:noProof w:val="0"/>
                <w:color w:val="000000"/>
              </w:rPr>
              <w:t>: 1 – includes Divorced/Separated/Deserted/Others; 2 – includes Sikh, Buddhist/neo-Buddhist, Jain, Jewish, and Parsi/Zoroastrian; p&lt;0.05*, p&lt;0.01**,p&lt;0.001***</w:t>
            </w:r>
          </w:p>
        </w:tc>
      </w:tr>
    </w:tbl>
    <w:p w14:paraId="2B4D295D" w14:textId="77777777" w:rsidR="003826FE" w:rsidRDefault="003826FE"/>
    <w:sectPr w:rsidR="003826FE" w:rsidSect="00A44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826FE"/>
    <w:rsid w:val="000444E4"/>
    <w:rsid w:val="000770E7"/>
    <w:rsid w:val="00174BB7"/>
    <w:rsid w:val="003826FE"/>
    <w:rsid w:val="003A7D53"/>
    <w:rsid w:val="0086695B"/>
    <w:rsid w:val="00A44559"/>
    <w:rsid w:val="00BE7BF5"/>
    <w:rsid w:val="00E2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9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22222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6</Pages>
  <Words>960</Words>
  <Characters>5478</Characters>
  <Application>Microsoft Office Word</Application>
  <DocSecurity>0</DocSecurity>
  <Lines>45</Lines>
  <Paragraphs>12</Paragraphs>
  <ScaleCrop>false</ScaleCrop>
  <Company/>
  <LinksUpToDate>false</LinksUpToDate>
  <CharactersWithSpaces>6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uhammad vallithod</cp:lastModifiedBy>
  <cp:revision>3</cp:revision>
  <dcterms:created xsi:type="dcterms:W3CDTF">2023-04-28T11:26:00Z</dcterms:created>
  <dcterms:modified xsi:type="dcterms:W3CDTF">2023-05-12T07:24:00Z</dcterms:modified>
</cp:coreProperties>
</file>